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E15AE" w14:textId="77777777" w:rsidR="00B1600D" w:rsidRPr="00F41649" w:rsidRDefault="00B1600D" w:rsidP="00B1600D">
      <w:pPr>
        <w:pStyle w:val="Normal1"/>
        <w:spacing w:line="360" w:lineRule="auto"/>
        <w:jc w:val="both"/>
        <w:rPr>
          <w:rFonts w:ascii="Times New Roman" w:eastAsia="Arial Unicode MS" w:hAnsi="Times New Roman" w:cs="Times New Roman"/>
          <w:strike/>
          <w:sz w:val="20"/>
          <w:szCs w:val="20"/>
          <w:lang w:val="en-US" w:eastAsia="en-US"/>
        </w:rPr>
      </w:pPr>
      <w:r w:rsidRPr="00F41649">
        <w:rPr>
          <w:rFonts w:ascii="Times New Roman" w:eastAsia="Arial Unicode MS" w:hAnsi="Times New Roman" w:cs="Times New Roman"/>
          <w:b/>
          <w:sz w:val="20"/>
          <w:szCs w:val="20"/>
          <w:lang w:val="en-US" w:eastAsia="en-US"/>
        </w:rPr>
        <w:t>S2 Table.</w:t>
      </w:r>
      <w:r w:rsidRPr="00F41649">
        <w:rPr>
          <w:rFonts w:ascii="Times New Roman" w:eastAsia="Arial Unicode MS" w:hAnsi="Times New Roman" w:cs="Times New Roman"/>
          <w:sz w:val="20"/>
          <w:szCs w:val="20"/>
          <w:lang w:val="en-US" w:eastAsia="en-US"/>
        </w:rPr>
        <w:t xml:space="preserve"> </w:t>
      </w:r>
      <w:r w:rsidRPr="00F41649">
        <w:rPr>
          <w:rFonts w:ascii="Times New Roman" w:eastAsia="Arial Unicode MS" w:hAnsi="Times New Roman" w:cs="Times New Roman"/>
          <w:b/>
          <w:sz w:val="20"/>
          <w:szCs w:val="20"/>
          <w:lang w:val="en-US" w:eastAsia="en-US"/>
        </w:rPr>
        <w:t>Clinical characteristics of 481 melanocytic lesions ≤ 6mm in diameter</w:t>
      </w:r>
    </w:p>
    <w:p w14:paraId="2E8270E7" w14:textId="77777777" w:rsidR="00B1600D" w:rsidRPr="00F41649" w:rsidRDefault="00B1600D" w:rsidP="00B1600D">
      <w:pPr>
        <w:pStyle w:val="Normal1"/>
        <w:spacing w:line="480" w:lineRule="auto"/>
        <w:jc w:val="both"/>
        <w:rPr>
          <w:rFonts w:ascii="Times New Roman" w:eastAsia="Arial Unicode MS" w:hAnsi="Times New Roman" w:cs="Times New Roman"/>
          <w:strike/>
          <w:lang w:val="en-US" w:eastAsia="en-US"/>
        </w:rPr>
      </w:pPr>
    </w:p>
    <w:tbl>
      <w:tblPr>
        <w:tblW w:w="80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015"/>
        <w:gridCol w:w="1126"/>
        <w:gridCol w:w="1126"/>
        <w:gridCol w:w="802"/>
      </w:tblGrid>
      <w:tr w:rsidR="00B1600D" w:rsidRPr="00F41649" w14:paraId="5DB6E82A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322CB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Hlk530761711"/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8E9C69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M</w:t>
            </w:r>
          </w:p>
          <w:p w14:paraId="6B754AF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DCA3FC6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n-CM</w:t>
            </w:r>
          </w:p>
          <w:p w14:paraId="22FD5896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3C3B2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B1600D" w:rsidRPr="00F41649" w14:paraId="0CF597A0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F583BA" w14:textId="77777777" w:rsidR="00B1600D" w:rsidRPr="00F41649" w:rsidRDefault="00B1600D" w:rsidP="00751D77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 – Asymmetry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CB42B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DCA957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FD5825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</w:tr>
      <w:tr w:rsidR="00B1600D" w:rsidRPr="00F41649" w14:paraId="76E228B6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C6971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9E14A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(46.3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8B54A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 (43.9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43CADB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B1600D" w:rsidRPr="00F41649" w14:paraId="1163E289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40D46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20C6F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 (53.7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7E9666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 (56.1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5CB3A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B1600D" w:rsidRPr="00F41649" w14:paraId="66D57539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F65A57" w14:textId="77777777" w:rsidR="00B1600D" w:rsidRPr="00F41649" w:rsidRDefault="00B1600D" w:rsidP="00751D77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– Asymmetric border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8F49AC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AE21EE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C86B9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B1600D" w:rsidRPr="00F41649" w14:paraId="525AACC4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FEE9F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6295E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56 (45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1D8B5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52 (42.5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77934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098BAA17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A2B31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BD7C0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67 (54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4C105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06 (57.5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1C378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06757EB1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E08D89F" w14:textId="77777777" w:rsidR="00B1600D" w:rsidRPr="00F41649" w:rsidRDefault="00B1600D" w:rsidP="00751D77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 – Color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6B224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0FDC4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83919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B1600D" w:rsidRPr="00F41649" w14:paraId="65B9DB2C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89F33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 than on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435CB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49 (39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47CD7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33 (37.2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7A3106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41CF7768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1A12F5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 color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156110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74 (60.2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DD8131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25 (62.8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560E8C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232D491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24AB72" w14:textId="77777777" w:rsidR="00B1600D" w:rsidRPr="00F41649" w:rsidRDefault="00B1600D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 – Size in millimeter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D20603" w14:textId="77777777" w:rsidR="00B1600D" w:rsidRPr="00F41649" w:rsidRDefault="00B1600D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3D7383" w14:textId="77777777" w:rsidR="00B1600D" w:rsidRPr="00F41649" w:rsidRDefault="00B1600D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853AF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1600D" w:rsidRPr="00F41649" w14:paraId="594D4DD6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118E2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88237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8C5AB9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8 (2.2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255313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3A5662F1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B0028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5EC61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8 (22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E17B2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54 (15.1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3D6B9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B4FE798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1E8986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8EA89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31 (25.2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8E619E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08 (30.2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7B4D4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6CC58352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748D8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676A8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31 (25.2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6EDD7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92 (25.7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32F3F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D742B1E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4BDD1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96DC8B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6 (13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BB17E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70 (19.6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B920FC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3A6067E2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A7186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16026F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4 (11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0C2F19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6 (7.3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BB52B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F959A9B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7E0E43" w14:textId="77777777" w:rsidR="00B1600D" w:rsidRPr="00F41649" w:rsidRDefault="00B1600D" w:rsidP="00751D77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 – Evolution 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1F5ECEB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28EBF4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4CBA5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B1600D" w:rsidRPr="00F41649" w14:paraId="28970924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5927F2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5E172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70 (56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0AAFB6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94 (54.2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7B55C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12B8D71A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46787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w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87D3D5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7 (13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D6561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39 (10.9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DB2782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FDEF18E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20ACE0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95028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7902B74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1 (5.9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DFAC3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296DFA61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E5AF2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tered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7E1BF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35 (28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041C5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04 (29.1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9C0EDC1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56209E8B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2B18FA" w14:textId="77777777" w:rsidR="00B1600D" w:rsidRPr="00F41649" w:rsidRDefault="00B1600D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lementary lesion 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6A226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B7E0A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A3248D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B1600D" w:rsidRPr="00F41649" w14:paraId="48AE4616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6F16C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ula*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CAD4A6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07 (87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C4CA8C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68 (74.9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F427FA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09F5AE5C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0C39088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pul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8CA9BE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6 (13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58ACE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90 (25.1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EEBDD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600D" w:rsidRPr="00F41649" w14:paraId="0A83D6C4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2EBD50" w14:textId="77777777" w:rsidR="00B1600D" w:rsidRPr="00F41649" w:rsidRDefault="00B1600D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921813F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685043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DBF647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1600D" w:rsidRPr="00F41649" w14:paraId="76E124EE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D2CFE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7FB62C" w14:textId="77777777" w:rsidR="00B1600D" w:rsidRPr="00F41649" w:rsidDel="00C71860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43 (35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67CB895" w14:textId="77777777" w:rsidR="00B1600D" w:rsidRPr="00F41649" w:rsidDel="00C71860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224 (62.6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C21D0D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0D" w:rsidRPr="00F41649" w14:paraId="16BA9D3E" w14:textId="77777777" w:rsidTr="00751D77">
        <w:trPr>
          <w:trHeight w:val="220"/>
          <w:jc w:val="center"/>
        </w:trPr>
        <w:tc>
          <w:tcPr>
            <w:tcW w:w="50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52BAEB" w14:textId="77777777" w:rsidR="00B1600D" w:rsidRPr="00F41649" w:rsidRDefault="00B1600D" w:rsidP="00751D77">
            <w:pPr>
              <w:pStyle w:val="Normal1"/>
              <w:tabs>
                <w:tab w:val="left" w:pos="340"/>
                <w:tab w:val="center" w:pos="13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mb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ED997F9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80 (65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A7F3B1" w14:textId="77777777" w:rsidR="00B1600D" w:rsidRPr="00F41649" w:rsidRDefault="00B1600D" w:rsidP="00751D77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649">
              <w:rPr>
                <w:rFonts w:ascii="Times New Roman" w:eastAsia="Times New Roman" w:hAnsi="Times New Roman" w:cs="Times New Roman"/>
                <w:sz w:val="20"/>
                <w:szCs w:val="20"/>
              </w:rPr>
              <w:t>134 (37.4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23C84AC" w14:textId="77777777" w:rsidR="00B1600D" w:rsidRPr="00F41649" w:rsidRDefault="00B1600D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102F1696" w14:textId="77777777" w:rsidR="00B1600D" w:rsidRPr="00F41649" w:rsidRDefault="00B1600D" w:rsidP="00B1600D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sz w:val="20"/>
          <w:lang w:val="en-US"/>
        </w:rPr>
      </w:pPr>
      <w:r w:rsidRPr="00F41649">
        <w:rPr>
          <w:rFonts w:ascii="Times New Roman" w:eastAsia="Arial" w:hAnsi="Times New Roman" w:cs="Times New Roman"/>
          <w:sz w:val="20"/>
          <w:lang w:val="en-US"/>
        </w:rPr>
        <w:t>Statistically significant p values are shown in bold type. CM = Cutaneous Melanoma</w:t>
      </w:r>
    </w:p>
    <w:p w14:paraId="798241C5" w14:textId="77777777" w:rsidR="00B1600D" w:rsidRPr="00F41649" w:rsidRDefault="00B1600D" w:rsidP="00B1600D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sz w:val="20"/>
          <w:lang w:val="en-US"/>
        </w:rPr>
      </w:pPr>
      <w:r w:rsidRPr="00F41649">
        <w:rPr>
          <w:rFonts w:ascii="Times New Roman" w:eastAsia="Arial" w:hAnsi="Times New Roman" w:cs="Times New Roman"/>
          <w:sz w:val="20"/>
          <w:lang w:val="en-US"/>
        </w:rPr>
        <w:t>* Macula - a flat, non-</w:t>
      </w:r>
      <w:proofErr w:type="spellStart"/>
      <w:r w:rsidRPr="00F41649">
        <w:rPr>
          <w:rFonts w:ascii="Times New Roman" w:eastAsia="Arial" w:hAnsi="Times New Roman" w:cs="Times New Roman"/>
          <w:sz w:val="20"/>
          <w:lang w:val="en-US"/>
        </w:rPr>
        <w:t>papular</w:t>
      </w:r>
      <w:proofErr w:type="spellEnd"/>
      <w:r w:rsidRPr="00F41649">
        <w:rPr>
          <w:rFonts w:ascii="Times New Roman" w:eastAsia="Arial" w:hAnsi="Times New Roman" w:cs="Times New Roman"/>
          <w:sz w:val="20"/>
          <w:lang w:val="en-US"/>
        </w:rPr>
        <w:t xml:space="preserve"> lesion</w:t>
      </w:r>
    </w:p>
    <w:p w14:paraId="15221522" w14:textId="77777777" w:rsidR="00B1600D" w:rsidRDefault="00B1600D">
      <w:bookmarkStart w:id="1" w:name="_GoBack"/>
      <w:bookmarkEnd w:id="1"/>
    </w:p>
    <w:sectPr w:rsidR="00B16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0D"/>
    <w:rsid w:val="00B1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4DC66"/>
  <w15:chartTrackingRefBased/>
  <w15:docId w15:val="{07EDA433-AA7B-41A2-A4C8-7840B82D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600D"/>
    <w:rPr>
      <w:rFonts w:ascii="Calibri" w:eastAsia="Times New Roman" w:hAnsi="Calibri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1600D"/>
    <w:rPr>
      <w:rFonts w:ascii="Calibri" w:eastAsia="Calibri" w:hAnsi="Calibri" w:cs="Calibri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6-01T01:52:00Z</dcterms:created>
  <dcterms:modified xsi:type="dcterms:W3CDTF">2021-06-01T01:52:00Z</dcterms:modified>
</cp:coreProperties>
</file>